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3FE" w:rsidRPr="00F003FE" w:rsidRDefault="00366D6A" w:rsidP="003053D1">
      <w:pPr>
        <w:pStyle w:val="a3"/>
        <w:rPr>
          <w:b/>
        </w:rPr>
      </w:pPr>
      <w:r>
        <w:rPr>
          <w:b/>
        </w:rPr>
        <w:t>Appendix</w:t>
      </w:r>
      <w:r w:rsidR="00F003FE" w:rsidRPr="00F003FE">
        <w:rPr>
          <w:b/>
        </w:rPr>
        <w:t xml:space="preserve"> S1:</w:t>
      </w:r>
    </w:p>
    <w:p w:rsidR="00F003FE" w:rsidRPr="00F003FE" w:rsidRDefault="00F003FE" w:rsidP="003053D1">
      <w:pPr>
        <w:pStyle w:val="a3"/>
        <w:rPr>
          <w:b/>
          <w:highlight w:val="green"/>
        </w:rPr>
      </w:pPr>
      <w:r w:rsidRPr="00F003FE">
        <w:rPr>
          <w:b/>
        </w:rPr>
        <w:t xml:space="preserve">The sequence information of </w:t>
      </w:r>
      <w:r w:rsidRPr="00F003FE">
        <w:rPr>
          <w:b/>
          <w:i/>
        </w:rPr>
        <w:t>RUBY</w:t>
      </w:r>
      <w:r w:rsidRPr="00F003FE">
        <w:rPr>
          <w:b/>
        </w:rPr>
        <w:t xml:space="preserve">, </w:t>
      </w:r>
      <w:r w:rsidRPr="00F003FE">
        <w:rPr>
          <w:b/>
          <w:i/>
        </w:rPr>
        <w:t>RYBU-S</w:t>
      </w:r>
      <w:r w:rsidRPr="00F003FE">
        <w:rPr>
          <w:b/>
        </w:rPr>
        <w:t>,</w:t>
      </w:r>
      <w:r w:rsidRPr="00F003FE">
        <w:rPr>
          <w:b/>
          <w:i/>
        </w:rPr>
        <w:t xml:space="preserve"> p15</w:t>
      </w:r>
      <w:r w:rsidRPr="00F003FE">
        <w:rPr>
          <w:b/>
        </w:rPr>
        <w:t xml:space="preserve"> and</w:t>
      </w:r>
      <w:r w:rsidRPr="00F003FE">
        <w:rPr>
          <w:b/>
          <w:i/>
        </w:rPr>
        <w:t xml:space="preserve"> pDJ3S</w:t>
      </w:r>
      <w:r w:rsidRPr="00F003FE">
        <w:rPr>
          <w:b/>
        </w:rPr>
        <w:t xml:space="preserve"> as follow:</w:t>
      </w:r>
    </w:p>
    <w:p w:rsidR="00F003FE" w:rsidRDefault="00F003FE" w:rsidP="003053D1">
      <w:pPr>
        <w:pStyle w:val="a3"/>
        <w:rPr>
          <w:highlight w:val="green"/>
        </w:rPr>
      </w:pPr>
    </w:p>
    <w:p w:rsidR="00252A06" w:rsidRPr="00F003FE" w:rsidRDefault="00252A06" w:rsidP="003053D1">
      <w:pPr>
        <w:pStyle w:val="a3"/>
        <w:rPr>
          <w:b/>
          <w:i/>
        </w:rPr>
      </w:pPr>
      <w:r w:rsidRPr="00F003FE">
        <w:rPr>
          <w:rFonts w:hint="eastAsia"/>
          <w:b/>
          <w:i/>
        </w:rPr>
        <w:t>R</w:t>
      </w:r>
      <w:r w:rsidRPr="00F003FE">
        <w:rPr>
          <w:b/>
          <w:i/>
        </w:rPr>
        <w:t>UBY</w:t>
      </w:r>
      <w:r w:rsidR="00F003FE">
        <w:rPr>
          <w:b/>
          <w:i/>
        </w:rPr>
        <w:t>:</w:t>
      </w:r>
    </w:p>
    <w:p w:rsidR="00252A06" w:rsidRDefault="00252A06" w:rsidP="003053D1">
      <w:pPr>
        <w:pStyle w:val="a3"/>
      </w:pPr>
      <w:r w:rsidRPr="00E07504">
        <w:t>ATGGATCATGCGACCCTCGCCATGATCCTCGCGATCTGGTTCATCAGCTTCCACTTCATCAAGCTGCTGTTCTCCCAGCAGACCACCAAGCTGCTTCCGCCAGGACCAAAGCCGCTTCCGATCATCGGCAACATCCTTGAGGTGGGCAAGAAGCCGCATCGGTCCTTCGCCAACCTCGCCAAGATTCACGGCCCACTCATTTCCCTCAGACTCGGCTCTGTGACCACCATCGTTGTGTCCTCTGCCGACGTGGCCAAAGAGATGTTCCTCAAGAAGGATCACCCGCTCTCCAACCGCACGATCCCGAATAGTGTTACAGCCGGCGACCACCACAAGCTCACCATGTCTTGGCTCCCGGTGTCTCCGAAGTGGCGCAACTTCCGCAAGATTACCGCCGTGCATCTGCTCTCCCCACAGAGACTCGATGCCTGCCAGACATTCAGGCACGCCAAGGTGCAGCAGCTCTACGAGTACGTTCAAGAGTGCGCCCAGAAAGGCCAGGCCGTGGATATTGGCAAGGCCGCCTTTACGACCAGCCTCAACCTCCTCAGCAAGCTGTTCTTCAGCGTCGAGCTGGCGCACCACAAGTCCCATACCAGCCAAGAGTTCAAAGAGCTGATCTGGAACATCATGGAAGATATAGGCAAGCCGAACTACGCCGACTACTTCCCGATTCTCGGCTGCGTTGACCCATCTGGCATTAGAAGAAGGCTCGCCTGCTCCTTCGACAAGCTGATCGCCGTGTTCCAGGGCATCATCTGCGAGAGACTCGCCCCAGATTCCTCCACCACAACTACCACCACCACCGACGACGTGCTCGATGTGCTCCTCCAGCTGTTCAAGCAGAACGAGCTGACGATGGGCGAGATCAACCACCTCCTCGTGGACATCTTCGACGCCGGCACCGATACCACATCCTCCACATTCGAGTGGGTGATGACCGAGCTGATCCGCAATCCAGAGATGATGGAAAAGGCCCAAGAGGAAATCAAGCAGGTCCTCGGCAAGGACAAGCAGATCCAAGAGTCCGACATCATCAACCTGCCGTACCTCCAGGCGATCATCAAAGAGACACTCCGCCTCCATCCGCCGACCGTGTTCTTGCTCCCAAGAAAGGCCGACACCGATGTCGAGCTGTACGGCTACATCGTGCCGAAGGATGCCCAGATCCTCGTGAACCTCTGGGCCATTGGCAGGGACCCAAACGCCTGGCAGAACGCCGATATTTTCAGCCCAGAGCGCTTCATCGGCTGCGAGATCGATGTTAAGGGCCGCGATTTCGGCCTCCTTCCATTTGGCGCTGGCCGCAGAATTTGCCCAGGCATGAATCTCGCCATCAGGATGCTCACCCTCATGCTCGCCACACTCCTCCAGTTCTTCAACTGGAAGCTCGAAGGCGACATCTCCCCGAAGGACCTCGACATGGACGAGAAGTTCGGCATTGCGCTCCAAAAGACCAAGCCGCTCAAGCTCATCCCGATTCCGCGCTAC</w:t>
      </w:r>
      <w:r w:rsidRPr="00F003FE">
        <w:t>CAATTGTTGAATTTTGATTTGTTGAAGTTGGCTGGAGATGTTGAATCTAATCCTGGACCT</w:t>
      </w:r>
      <w:bookmarkStart w:id="0" w:name="OLE_LINK3"/>
      <w:r w:rsidRPr="00F003FE">
        <w:t>A</w:t>
      </w:r>
      <w:r w:rsidRPr="00E07504">
        <w:t>AGATGATGAACGGCGAGGACGCCAACGACCAGATGATCAAAGAGTCCTTCTTCATCACCCACGGCAACCCGATCCTCACCGTCGAGGATACACATCCGCTCAGGCCGTTCTTCGAGACATGGCGCGAGAAGATTTTCTCCAAGAAGCCGAAGGCCATCCTCATCATCTCCGGCCACTGGGAGACAGTGAAGCCAACCGTGAACGCCGTGCACATCAACGACACCATCCACGACTTCGACGACTACCCAGCCGCCATGTACCAGTTCAAGTACCCAGCTCCAGGCGAGCCAGAGCTTGCGAGAAAGGTGGAAGAGATCCTCAAGAAGTCCGGGTTCGAGACAGCCGAGACAGACCAAAAGAGGGGCCTTGATCACGGCGCCTGGGTTCCACTCATGCTCATGTATCCAGAGGCGGACATCCCGGTGTGCCAGCTCTCAGTTCAGCCACATCTCGA</w:t>
      </w:r>
      <w:r w:rsidRPr="00E07504">
        <w:lastRenderedPageBreak/>
        <w:t>CGGCACCTACCACTACAATCTCGGCAGAGCCCTCGCGCCGCTCAAGAATGATGGCGTGCTCATTATTGGCTCCGGCAGCGCCACACATCCACTCGATGAGACACCGCACTACTTCGATGGTGTTGCCCCTTGGGCCGCTGCCTTCGATTCTTGGCTTAGGAAGGCCCTCATCAACGGCCGCTTCGAGGAAGTGAACATCTACGAGAGCAAGGCCCCGAACTGGAAGCTCGCCCATCCATTTCCAGAGCACTTCTACCCGCTCCACGTTGTGCTCGGCGCTGCTGGTGAAAAGTGGAAGGCCGAGCTGATCCAC</w:t>
      </w:r>
      <w:r w:rsidRPr="00F003FE">
        <w:t>TCCTCCTGGGATCATGGCACACTTTGCCACGGCTCCTACAAGTTCACCTCCGCC</w:t>
      </w:r>
      <w:bookmarkEnd w:id="0"/>
      <w:r w:rsidRPr="00F003FE">
        <w:t>CAATTGTTGAATTTTGATTTGTTGAAGTTGGCTGGAGATGTTGAATCTAATCCTGGACCTACCG</w:t>
      </w:r>
      <w:r w:rsidRPr="00E07504">
        <w:t>CCATCAAGATGAACACCAACGGCGAGGGCGAGACACAGCACATCCTCATGATCCCGTTCATGGCGCAGGGCCACCTCAGGCCATTTCTCGAACTCGCCATGTTCCTCTACAAGCGCTCCCACGTGATCATCACCCTGCTCACAACTCCGCTCAACGCCGGCTTCCTCAGGCACCTCCTTCACCACCATTCCTACTCCTCCAGCGGCATCAGGATCGTCGAGCTGCCATTCAACTCCACCAACCACGGACTCCCACCGGGCATCGAGAACACCGATAAGCTCACACTCCCGCTCGTGGTGTCCCTCTTCCATTCCACCATCAGCCTCGATCCGCACCTCCGCGATTACATCTCCAGGCATTTCAGCCCAGCCAGGCCACCACTCTGCGTGATCCATGATGTGTTCCTCGGCTGGGTTGACCAGGTGGCCAAGGATGTGGGCTCTACAGGCGTGGTGTTCACAACAGGCGGCGCTTATGGCACATCCGCCTACGTGTCCATCTGGAACGATCTCCCGCACCAGAACTACTCCGACGACCAAGAGTTCCCGCTGCCAGGCTTCCCAGAGAACCATAAGTTCCGCAGGTCCCAGCTCCATCGGTTCCTCAGATATGCCGACGGCTCCGACGATTGGTCCAAGTATTTCCAGCCGCAGCTCCGCCAGTCCATGAAGTCTTTTGGCTGGCTCTGCAACTCCGTGGAAGAGATCGAGACACTCGGCTTCTCCATCCTCCGCAACTACACCAAGCTGCCGATCTGGGGCATCGGCCCACTTATTGCTTCCCCAGTGCAGCACTCCTCCTCCGACAACAATTCAACAGGCGCCGAGTTCGTGCAGTGGCTCAGCCTCAAAGAGCCGGACTCCGTCCTCTACATCTCCTTCGGCTCCCAGAACACGATCAGCCCGACGCAGATGATGGAACTCGCTGCTGGCCTTGAGTCCTCCGAGAAGCCATTCCTCTGGGTGATCAGAGCCCCGTTCGGCTTCGACATCAACGAAGAGATGCGCCCAGAGTGGCTGCCAGAGGGCTTTGAGGAACGCATGAAGGTGAAGAAACAGGGCAAGCTCGTGTACAAGCTCGGCCCGCAGCTTGAGATCCTCAACCATGAATCCATCGGCGGCTTTCTCACCCACTGCGGATGGAACAGCATCCTTGAGTCTCTTCGCGAGGGCGTTCCGATGCTTGGATGGCCACTTGCTGCCGAGCAGGCCTACAACCTCAAGTACCTCGAAGATGAGATGGGCGTCGCGGTTGAGCTTGCTAGAGGCCTCGAAGGCGAGATCTCCAAAGAGAAGGTCAAGCGCATCGTCGAGATGATCCTTGAGCGCAACGAGGGCTCCAAAGGCTGGGAGATGAAGAATCGCGCCGTGGAAATGGGCAAAAAGCTCAAGGACGCCGTGAACGAGGAAAAAGAGCTGAAGGGCTCCTCCGTGAAGGCGATCGACGATTTCCTCGACGCCGTCATGCAGGCCAAACTTGAGCCAAGCCTCCAGTGA</w:t>
      </w:r>
    </w:p>
    <w:p w:rsidR="00252A06" w:rsidRDefault="00252A06" w:rsidP="003053D1">
      <w:pPr>
        <w:pStyle w:val="a3"/>
        <w:rPr>
          <w:highlight w:val="green"/>
        </w:rPr>
      </w:pPr>
    </w:p>
    <w:p w:rsidR="00252A06" w:rsidRPr="00F003FE" w:rsidRDefault="00252A06" w:rsidP="003053D1">
      <w:pPr>
        <w:pStyle w:val="a3"/>
        <w:rPr>
          <w:b/>
          <w:i/>
        </w:rPr>
      </w:pPr>
      <w:r w:rsidRPr="00F003FE">
        <w:rPr>
          <w:rFonts w:hint="eastAsia"/>
          <w:b/>
          <w:i/>
        </w:rPr>
        <w:t>R</w:t>
      </w:r>
      <w:r w:rsidRPr="00F003FE">
        <w:rPr>
          <w:b/>
          <w:i/>
        </w:rPr>
        <w:t>UBY-S</w:t>
      </w:r>
      <w:r w:rsidR="00F003FE">
        <w:rPr>
          <w:b/>
          <w:i/>
        </w:rPr>
        <w:t>:</w:t>
      </w:r>
    </w:p>
    <w:p w:rsidR="00252A06" w:rsidRDefault="00252A06" w:rsidP="003053D1">
      <w:pPr>
        <w:pStyle w:val="a3"/>
        <w:rPr>
          <w:highlight w:val="green"/>
        </w:rPr>
      </w:pPr>
      <w:r w:rsidRPr="00E07504">
        <w:t>ATGGATCATGCGACCCTCGCCATGATCCTCGCGATCTGGTTCATCAGCTTCCACTTCATCAAGCTGCTGTTCTCCCAGCAGACCACCAAGCTGCTTCCGCCAGGACCAAAGCCGCTTCCGATCATCGGCAACATCCTTGAGGTGGGCAAGAA</w:t>
      </w:r>
      <w:r w:rsidRPr="00E07504">
        <w:lastRenderedPageBreak/>
        <w:t>GCCGCATCGGTCCTTCGCCAACCTCGCCAAGATTCACGGCCCACTCATTTCCCTCAGACTCGGCTCTGTGACCACCATCGTTGTGTCCTCTGCCGACGTGGCCAAAGAGATGTTCCTCAAGAAGGATCACCCGCTCTCCAACCGCACGATCCCGAATAGTGTTACAGCCGGCGACCACCACAAGCTCACCATGTCTTGGCTCCCGGTGTCTCCGAAGTGGCGCAACTTCCGCAAGATTACCGCCGTGCATCTGCTCTCCCCACAGAGACTCGATGCCTGCCAGACATTCAGGCACGCCAAGGTGCAGCAGCTCTACGAGTACGTTCAAGAGTGCGCCCAGAAAGGCCAGGCCGTGGATATTGGCAAGGCCGCCTTTACGACCAGCCTCAACCTCCTCAGCAAGCTGTTCTTCAGCGTCGAGCTGGCGCACCACAAGTCCCATACCAGCCAAGAGTTCAAAGAGCTGATCTGGAACATCATGGAAGATATAGGCAAGCCGAACTACGCCGACTACTTCCCGATTCTCGGCTGCGTTGACCCATCTGGCATTAGAAGAAGGCTCGCCTGCTCCTTCGACAAGCTGATCGCCGTGTTCCAGGGCATCATCTGCGAGAGACTCGCCCCAGATTCCTCCACCACAACTACCACCACCACCGACGACGTGCTCGATGTGCTCCTCCAGCTGTTCAAGCAGAACGAGCTGACGATGGGCGAGATCAACCACCTCCTCGTGGACATCTTCGACGCCGGCACCGATACCACATCCTCCACATTCGAGTGGGTGATGACCGAGCTGATCCGCAATCCAGAGATGATGGAAAAGGCCCAAGAGGAAATCAAGCAGGTCCTCGGCAAGGACAAGCAGATCCAAGAGTCCGACATCATCAACCTGCCGTACCTCCAGGCGATCATCAAAGAGACACTCCGCCTCCATCCGCCGACCGTGTTCTTGCTCCCAAGAAAGGCCGACACCGATGTCGAGCTGTACGGCTACATCGTGCCGAAGGATGCCCAGATCCTCGTGAACCTCTGGGCCATTGGCAGGGACCCAAACGCCTGGCAGAACGCCGATATTTTCAGCCCAGAGCGCTTCATCGGCTGCGAGATCGATGTTAAGGGCCGCGATTTCGGCCTCCTTCCATTTGGCGCTGGCCGCAGAATTTGCCCAGGCATGAATCTCGCCATCAGGATGCTCACCCTCATGCTCGCCACACTCCTCCAGTTCTTCAACTGGAAGCTCGAAGGCGACATCTCCCCGAAGGACCTCGACATGGACGAGAA</w:t>
      </w:r>
      <w:r w:rsidRPr="00F003FE">
        <w:t>GTTCGGCATTGCGCTCCAAAAGACCAAGCCGCTCAAGCTCATCCCGATTCCGCGCTACCAATTGTTGAATTTTGATTTGTTGAAGTTGGCTGGAGATGTTGAATCTAATCCTGGACCTAAGATGATGAACGGCGAGGACGCCAACGACCAGATGATCAAAGAGTCCTTCTTCATCACCCACGGCAACCCGATCCTCACCGTCGAGGATACACATC</w:t>
      </w:r>
      <w:r w:rsidRPr="00E07504">
        <w:t>CGCTCAGGCCGTTCTTCGAGACATGGCGCGAGAAGATTTTCTCCAAGAAGCCGAAGGCCATCCTCATCATCTCCGGCCACTGGGAGACAGTGAAGCCAACCGTGAACGCCGTGCACATCAACGACACCATCCACGACTTCGACGACTACCCAGCCGCCATGTACCAGTTCAAGTACCCAGCTCCAGGCGAGCCAGAGCTTGCGAGAAAGGTGGAAGAGATCCTCAAGAAGTCCGGGTTCGAGACAGCCGAGACAGACCAAAAGAGGGGCCTTGATCACGGCGCCTGGGTTCCACTCATGCTCATGTATCCAGAGGCGGACATCCCGGTGTGCCAGCTCTCAGTTCAGCCACATCTCGACGGCACCTACCACTACAATCTCGGCAGAGCCCTCGCGCCGCTCAAGAATGATGGCGTGCTCATTATTGGCTCCGGCAGCGCCACACATCCACTCGATGAGACACCGCACTACTTCGATGGTGTTGCCCCTTGGGCCGCTGCCTTCGATTCTTGGCTTAGGAAGGCCCTCATCAACGGCCGCTTCGAGGAAGTGAACATCTACGAGAGCAAGGCCCCGAACTGGAAGCTCGCCCATCCATTTCCAGAGCACTTCTACCCGCTCCACGTTGTGCTCGGCGCTGCTGGTGAAAAGTGGAAGGCCGAGCTGATCCACTCCTCCTGGGATCATGGCACACTTTGCCACGGCTCCTAC</w:t>
      </w:r>
      <w:r w:rsidRPr="00E07504">
        <w:lastRenderedPageBreak/>
        <w:t>AAGTTCACCTCCGCC</w:t>
      </w:r>
      <w:r>
        <w:t>TAA</w:t>
      </w:r>
    </w:p>
    <w:p w:rsidR="00252A06" w:rsidRDefault="00252A06" w:rsidP="003053D1">
      <w:pPr>
        <w:pStyle w:val="a3"/>
      </w:pPr>
    </w:p>
    <w:p w:rsidR="00D0002A" w:rsidRDefault="00D0002A" w:rsidP="00D0002A">
      <w:r w:rsidRPr="00D0002A">
        <w:rPr>
          <w:b/>
          <w:i/>
        </w:rPr>
        <w:t>p15</w:t>
      </w:r>
      <w:r>
        <w:rPr>
          <w:b/>
          <w:i/>
        </w:rPr>
        <w:t>:</w:t>
      </w:r>
      <w:r w:rsidRPr="00D0002A">
        <w:t xml:space="preserve"> </w:t>
      </w:r>
      <w:r w:rsidRPr="003053D1">
        <w:t>AAATTATATTAAATTTATTTATAATATAATCGAGTTTAAATTTGAGTTTAAATAAATTTAAATTTCAAATTTTTAAATAGAATTTGAATTGACTCGTTAATATAATAAATAAATTTATTATGAATACTGTTTGAATTAAACTCAAATTTAATATTTATTTATGTCTATAAATGAAATTTAAATTTTTAATTTTATTTTTTAATAAATTTATTTTATCAAAATTTAGTTTAGATCGATTTGATTAGAGGTGAATATAAATTTTTTTTAGATTTTATGTATCTAAAATAAAGAAATAAATGATTAATAAGCACAGAAGTGAATTTTTGTAAACAAATTAATGAAATTTAAGTCCCCATGCGTTGGTGAAGGCAGGTGCAATAATTCAAACGTGCGTGCGGATATATAATAAAACAGTTAGCAATTATAACACGTGGCGCTAGAGAATCCCAACTACCTTCCGTTTTCTCTATTGTCACGAGTTACAAATGAAATCACCTACCAACTCTGTGACTATTAATTCTTTATTTTATTTACTTTACCGTTTATTATTTTACAGACGTGGTAGCTGGTGCTGTACCACCACGTGCCAATAATTTTAATGTTTAACGGAGTATTCAATATTACGTATAAAATAAATATTTATTAAAAATATTTTATTCAATTTATAATATATAAATTTATCTCAATATTTACTTTATTTATAAAAATCAAACTTAAAACAAATTCGTCAAAAGTACAGAATTTTAATTTGTTCTCATATGCAAGAAGTCTATTCTCGTAGGATGAGTTTAGTGCACGAACTTCAATGACATAGGTGTTGAGCTCCTTGTCATCGATTTGATATTACAAATTTTATTTTTTAAAAAATAAAAAATATAAAAATTATTATATAATTTTATTAAATTTTTAGTTTAAAATTTATAATTTAATATAAAACATTTAATTTAATTTTATATTTAAATAATATCTCATAACATCATATCATTCATTAATAAATTTTAATAGGCAAATTGAGTAAATTTGAAATTTATAGTGGGAGTAAATGAAAGCTTTGGCAACTTGCCTCGATGATTGAAGTTCAATAATCAGAAAAGTACGAAAAAGCCAGAAAGTCATAAGGGAAACTAGAGGAAAAATTAAATAGAATTGGCGTATACATCATTAAATTTCCACCAAACAAATTGCACAATCTTCATTTGGAATCTTATTTCTTGGCTTTAATTATATCAGCATCTTTCCTTCCTTTCTTTTAAATAAAATAAAATACATACACTCCTGCCTTTATTAGCCGAAGGTTTTGGGCTTTTCCTTTTTTTATTTTGGTATTTAGTCTGTATATAAAAATGGTATTAAAATAAAAACGTGCTCACCCAACTCTTGATATAAGTAAATTTTTAGAGTCGATTATATAAAGGGCGTGGGGGGTGCTTGCAACTCCACAAGGGCAGGAAACCAAAACAAAATTAAAG</w:t>
      </w:r>
    </w:p>
    <w:p w:rsidR="00D0002A" w:rsidRPr="00D0002A" w:rsidRDefault="00D0002A" w:rsidP="003053D1">
      <w:pPr>
        <w:pStyle w:val="a3"/>
      </w:pPr>
    </w:p>
    <w:p w:rsidR="003053D1" w:rsidRPr="00D0002A" w:rsidRDefault="003053D1" w:rsidP="00D0002A">
      <w:pPr>
        <w:pStyle w:val="a3"/>
        <w:rPr>
          <w:b/>
          <w:i/>
        </w:rPr>
      </w:pPr>
      <w:r w:rsidRPr="00D0002A">
        <w:rPr>
          <w:rFonts w:hint="eastAsia"/>
          <w:b/>
          <w:i/>
        </w:rPr>
        <w:t>p</w:t>
      </w:r>
      <w:r w:rsidRPr="00D0002A">
        <w:rPr>
          <w:b/>
          <w:i/>
        </w:rPr>
        <w:t>DJ3S</w:t>
      </w:r>
      <w:r w:rsidR="00D0002A">
        <w:rPr>
          <w:b/>
          <w:i/>
        </w:rPr>
        <w:t>:</w:t>
      </w:r>
    </w:p>
    <w:p w:rsidR="003053D1" w:rsidRDefault="003053D1">
      <w:pPr>
        <w:rPr>
          <w:highlight w:val="yellow"/>
        </w:rPr>
      </w:pPr>
      <w:r w:rsidRPr="003053D1">
        <w:t>GGAGAGACTTCGAGACTCCTTGATGATATCAAACTCCTCCACTTCATGTAAAAGTTCCAGCTTCTTGAGTTTAATGGAGCCAAAGGAATGTTTAGCCCAATGTCTTAAGGACCCCCGGAGACTAGCAAGTTTTTTCGCAAGCGTGAACGCCCCACATCCCACCGGCGTCGGGGTACCCCACCAGAGCGCAACGAGATCCCGAAACCCTTCCGCAGTGAGCTAAGCCAACTCGAATAGGAAGGGCCTAGGACGAGAGAGGAAAGTTCGAAGCTCGAGGCAAATGGGAACATGATCAGATCCCAAGCGGGGTAGACTTTTTTGGATAAGCCTGGGGAAAAGGTCAAGCCACTCACTATTGACAAGGAATCTATCCAACTTAACCCAGATGGGATTTGCTTGGCCATTGGTCCACGTAAACTTTCTACCTACCGAAGGTGGCTCCCCCAACCCCAGGTCCGACACAAAAGTGGTGGCATTACGGAGGTCCTCCAGGTTTGGGGT</w:t>
      </w:r>
      <w:r w:rsidRPr="003053D1">
        <w:lastRenderedPageBreak/>
        <w:t>ACCGGAACACTTACAACTGGGGTAGAATATCGCATTAAAATCCCCACAAACAATCCACGGGACTTCAATGCCAGAACCACAATCCCTCAGCTGATCCCAGAAGGCGCACTTCTGATCACGAGCATTAGGTCCATATACGGTAGTGCATCGCCACAAGAGATTGTCTAGTAGGTCTTATTTTTACCTCTTTATTATTTTAATTTACTCCTTAAAAATACTTAAGTGAAATTAATATTCCTAAAAATATAGATATTGCATAAATTGCTAAAGTTTTAGAAGGATTTATAGCATATATACTCACGTACACGTATATCTGGAAGATTTTTTTAAATTTTTTTATTTACTTTTTTATTTTTTTATTTTTTTAAAAGAGCTACCACTTTAGCTGGTTTATTTTTATTGAGTACAAATCCTGGACAACATGGTTACAAGAAAACAAGCAACTAAACATTTTACAAATACAAATTCAAGCTAAGTTGTATGGAACGAATGGTAAGGTCTTGTACTGAGAGAGATTTCTGTAGTGTTGGAATGCGAGCTCTGTCTGTTGTAGGGAATAATACCCTCTCTAACCTATTGGTGTGTGTGTTTTATCTACTGCCTTCTGTACGGCTCCCCATGTATGATATATGGCAACCTTGCTTTCAGAAAATAAGACAAAATATTCTGGTTTAAATACCACAAAACAAACACTACCGTAGACATTTAGAATTTCTCCGCTCTCAAAAGTTAAAAGAAAAAAAAAGTCTATTGATTCTCTTCTATCATATGTGGCTGAGAGGAGAAAAACAAAGCCTTCTAAGGCTTCATGCCTTCCTAAAATCTTTGTATCTTATTTTTTTTATTTTGTGGATTGGGATACTAATATTAATTTGTTAAATTATGAAGACAATTGCGGAAAAAAAACAATTTTTGAAGATTTTAAAGAGTTATATAATTTTATAAATAAACCTAAAATTTTCATTCAAAAACAGGAAGTGATATATATAAAGACCAATATATTGATATACATTTTGCAATTAAGTTAATACAAATTCCTTCCTATTTCTATTGTACAAGTGAATAACAAGCTACTCATTTCCCCAAACACTGCACACAGGAAAAAAAAATTATTACTCTCTTTTGTTTTCTTGTTCTCAGGTGAAAAAAAAAATGAACGAAAGAAAATATATACCGGGTCATATCTCTCTCTCTCATATATATATATCTTATGAAAAGTACTTCAAGGGTGTCTATGCTATTACTTGTCTTATCAACTTCTAAATCAACACCTACCACGTCTCCTAGCACTTGTTATACATGGTAGAGCATCTTTAATTACAAAACCACATCCCCACACACCATTAATGAAATCTATAAATTAAAGAGGGCACAACTCTAAACCCACTCCAATCTAAGCATTCGCAAGGAATTAAGAAACATAACAATC</w:t>
      </w:r>
    </w:p>
    <w:p w:rsidR="003053D1" w:rsidRDefault="003053D1">
      <w:pPr>
        <w:rPr>
          <w:highlight w:val="yellow"/>
        </w:rPr>
      </w:pPr>
    </w:p>
    <w:p w:rsidR="00D43237" w:rsidRDefault="00D43237">
      <w:pPr>
        <w:rPr>
          <w:highlight w:val="yellow"/>
        </w:rPr>
      </w:pPr>
    </w:p>
    <w:p w:rsidR="00D43237" w:rsidRDefault="00D43237">
      <w:pPr>
        <w:rPr>
          <w:highlight w:val="yellow"/>
        </w:rPr>
      </w:pPr>
    </w:p>
    <w:p w:rsidR="00D43237" w:rsidRDefault="00D43237">
      <w:pPr>
        <w:rPr>
          <w:highlight w:val="yellow"/>
        </w:rPr>
      </w:pPr>
    </w:p>
    <w:p w:rsidR="00D43237" w:rsidRDefault="00D43237">
      <w:pPr>
        <w:rPr>
          <w:highlight w:val="yellow"/>
        </w:rPr>
      </w:pPr>
    </w:p>
    <w:p w:rsidR="00D43237" w:rsidRDefault="00D43237">
      <w:pPr>
        <w:rPr>
          <w:highlight w:val="yellow"/>
        </w:rPr>
      </w:pPr>
    </w:p>
    <w:p w:rsidR="00D43237" w:rsidRDefault="00D43237">
      <w:pPr>
        <w:rPr>
          <w:highlight w:val="yellow"/>
        </w:rPr>
      </w:pPr>
    </w:p>
    <w:p w:rsidR="00D43237" w:rsidRDefault="00D43237">
      <w:pPr>
        <w:rPr>
          <w:highlight w:val="yellow"/>
        </w:rPr>
      </w:pPr>
    </w:p>
    <w:p w:rsidR="00D43237" w:rsidRDefault="00D43237">
      <w:pPr>
        <w:rPr>
          <w:highlight w:val="yellow"/>
        </w:rPr>
      </w:pPr>
    </w:p>
    <w:p w:rsidR="005368F3" w:rsidRDefault="005368F3">
      <w:pPr>
        <w:rPr>
          <w:highlight w:val="yellow"/>
        </w:rPr>
      </w:pPr>
    </w:p>
    <w:p w:rsidR="005368F3" w:rsidRDefault="005368F3">
      <w:pPr>
        <w:rPr>
          <w:highlight w:val="yellow"/>
        </w:rPr>
      </w:pPr>
    </w:p>
    <w:p w:rsidR="005368F3" w:rsidRDefault="005368F3">
      <w:pPr>
        <w:rPr>
          <w:highlight w:val="yellow"/>
        </w:rPr>
      </w:pPr>
    </w:p>
    <w:p w:rsidR="005368F3" w:rsidRDefault="005368F3">
      <w:pPr>
        <w:rPr>
          <w:highlight w:val="yellow"/>
        </w:rPr>
      </w:pPr>
    </w:p>
    <w:p w:rsidR="005368F3" w:rsidRDefault="005368F3">
      <w:pPr>
        <w:rPr>
          <w:highlight w:val="yellow"/>
        </w:rPr>
      </w:pPr>
    </w:p>
    <w:p w:rsidR="005368F3" w:rsidRPr="00D43237" w:rsidRDefault="005368F3">
      <w:pPr>
        <w:rPr>
          <w:rFonts w:hint="eastAsia"/>
          <w:highlight w:val="yellow"/>
        </w:rPr>
      </w:pPr>
    </w:p>
    <w:p w:rsidR="00D43237" w:rsidRDefault="005A6B4C" w:rsidP="005A6B4C">
      <w:pPr>
        <w:pStyle w:val="a3"/>
        <w:rPr>
          <w:noProof/>
        </w:rPr>
      </w:pPr>
      <w:r w:rsidRPr="005368F3">
        <w:rPr>
          <w:rFonts w:hint="eastAsia"/>
          <w:b/>
        </w:rPr>
        <w:lastRenderedPageBreak/>
        <w:t>F</w:t>
      </w:r>
      <w:r w:rsidRPr="005368F3">
        <w:rPr>
          <w:b/>
        </w:rPr>
        <w:t>ig</w:t>
      </w:r>
      <w:r w:rsidR="0056399B" w:rsidRPr="005368F3">
        <w:rPr>
          <w:b/>
        </w:rPr>
        <w:t>.</w:t>
      </w:r>
      <w:r w:rsidRPr="005368F3">
        <w:rPr>
          <w:b/>
        </w:rPr>
        <w:t xml:space="preserve"> S</w:t>
      </w:r>
      <w:r w:rsidR="005368F3" w:rsidRPr="005368F3">
        <w:rPr>
          <w:b/>
        </w:rPr>
        <w:t>1</w:t>
      </w:r>
      <w:r w:rsidRPr="005368F3">
        <w:rPr>
          <w:b/>
        </w:rPr>
        <w:t xml:space="preserve"> p</w:t>
      </w:r>
      <w:r w:rsidRPr="005A6B4C">
        <w:rPr>
          <w:b/>
        </w:rPr>
        <w:t>D</w:t>
      </w:r>
      <w:bookmarkStart w:id="1" w:name="_GoBack"/>
      <w:bookmarkEnd w:id="1"/>
      <w:r w:rsidRPr="005368F3">
        <w:rPr>
          <w:b/>
        </w:rPr>
        <w:t>J3</w:t>
      </w:r>
      <w:proofErr w:type="gramStart"/>
      <w:r w:rsidRPr="005368F3">
        <w:rPr>
          <w:b/>
        </w:rPr>
        <w:t>S:RUBY</w:t>
      </w:r>
      <w:proofErr w:type="gramEnd"/>
      <w:r w:rsidRPr="005368F3">
        <w:rPr>
          <w:b/>
        </w:rPr>
        <w:t xml:space="preserve"> transgenic callus phenotype.</w:t>
      </w:r>
      <w:r w:rsidR="0059343A" w:rsidRPr="0059343A">
        <w:rPr>
          <w:noProof/>
        </w:rPr>
        <w:t xml:space="preserve"> </w:t>
      </w:r>
    </w:p>
    <w:p w:rsidR="00D43237" w:rsidRDefault="00D43237" w:rsidP="005A6B4C">
      <w:pPr>
        <w:pStyle w:val="a3"/>
        <w:rPr>
          <w:noProof/>
        </w:rPr>
      </w:pPr>
    </w:p>
    <w:p w:rsidR="003053D1" w:rsidRDefault="00AB5ECA" w:rsidP="00D43237">
      <w:pPr>
        <w:pStyle w:val="a3"/>
        <w:rPr>
          <w:b/>
        </w:rPr>
      </w:pPr>
      <w:r>
        <w:rPr>
          <w:noProof/>
        </w:rPr>
        <w:drawing>
          <wp:inline distT="0" distB="0" distL="0" distR="0">
            <wp:extent cx="2560320" cy="25298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252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8F3" w:rsidRDefault="005368F3" w:rsidP="00D43237">
      <w:pPr>
        <w:pStyle w:val="a3"/>
        <w:rPr>
          <w:b/>
        </w:rPr>
      </w:pPr>
    </w:p>
    <w:p w:rsidR="005368F3" w:rsidRPr="00D43237" w:rsidRDefault="005368F3" w:rsidP="00D43237">
      <w:pPr>
        <w:pStyle w:val="a3"/>
        <w:rPr>
          <w:rFonts w:hint="eastAsia"/>
          <w:b/>
        </w:rPr>
      </w:pPr>
    </w:p>
    <w:p w:rsidR="003E749B" w:rsidRDefault="003E749B" w:rsidP="003E749B">
      <w:pPr>
        <w:jc w:val="left"/>
        <w:rPr>
          <w:b/>
        </w:rPr>
      </w:pPr>
      <w:r w:rsidRPr="005368F3">
        <w:rPr>
          <w:rFonts w:hint="eastAsia"/>
          <w:b/>
        </w:rPr>
        <w:t>F</w:t>
      </w:r>
      <w:r w:rsidRPr="005368F3">
        <w:rPr>
          <w:b/>
        </w:rPr>
        <w:t>ig</w:t>
      </w:r>
      <w:r w:rsidR="0056399B" w:rsidRPr="005368F3">
        <w:rPr>
          <w:b/>
        </w:rPr>
        <w:t>.</w:t>
      </w:r>
      <w:r w:rsidRPr="005368F3">
        <w:rPr>
          <w:b/>
        </w:rPr>
        <w:t xml:space="preserve"> S</w:t>
      </w:r>
      <w:r w:rsidR="005368F3" w:rsidRPr="005368F3">
        <w:rPr>
          <w:b/>
        </w:rPr>
        <w:t>2</w:t>
      </w:r>
      <w:r w:rsidRPr="005368F3">
        <w:rPr>
          <w:b/>
        </w:rPr>
        <w:t xml:space="preserve"> p</w:t>
      </w:r>
      <w:proofErr w:type="gramStart"/>
      <w:r w:rsidRPr="003E749B">
        <w:rPr>
          <w:b/>
        </w:rPr>
        <w:t>15:RUBY</w:t>
      </w:r>
      <w:proofErr w:type="gramEnd"/>
      <w:r w:rsidRPr="003E749B">
        <w:rPr>
          <w:b/>
        </w:rPr>
        <w:t xml:space="preserve"> transgenic callus phenotype.</w:t>
      </w:r>
    </w:p>
    <w:p w:rsidR="00D43237" w:rsidRDefault="00D43237" w:rsidP="003E749B">
      <w:pPr>
        <w:jc w:val="left"/>
        <w:rPr>
          <w:b/>
        </w:rPr>
      </w:pPr>
    </w:p>
    <w:p w:rsidR="0059343A" w:rsidRPr="003E749B" w:rsidRDefault="0059343A" w:rsidP="003E749B">
      <w:pPr>
        <w:jc w:val="left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97180</wp:posOffset>
                </wp:positionH>
                <wp:positionV relativeFrom="paragraph">
                  <wp:posOffset>701675</wp:posOffset>
                </wp:positionV>
                <wp:extent cx="304800" cy="222250"/>
                <wp:effectExtent l="0" t="19050" r="38100" b="44450"/>
                <wp:wrapNone/>
                <wp:docPr id="4" name="箭头: 右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222250"/>
                        </a:xfrm>
                        <a:prstGeom prst="rightArrow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348D695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箭头: 右 4" o:spid="_x0000_s1026" type="#_x0000_t13" style="position:absolute;left:0;text-align:left;margin-left:23.4pt;margin-top:55.25pt;width:24pt;height:17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6yRqsgIAANsFAAAOAAAAZHJzL2Uyb0RvYy54bWysVMFuEzEQvSPxD5bvdDchpWXVTRW1KkIq&#10;bUWLena9dtaS12NsJ5vwE/xEr3CBX6r4Dcbezaa0BSREDo7HM/Nm5u3MHByuGk2WwnkFpqSjnZwS&#10;YThUysxL+uHq5MU+JT4wUzENRpR0LTw9nD5/dtDaQoyhBl0JRxDE+KK1Ja1DsEWWeV6LhvkdsMKg&#10;UoJrWEDRzbPKsRbRG52N8/xV1oKrrAMuvMfX405JpwlfSsHDuZReBKJLirmFdLp03sQzmx6wYu6Y&#10;rRXv02D/kEXDlMGgA9QxC4wsnHoE1SjuwIMMOxyaDKRUXKQasJpR/qCay5pZkWpBcrwdaPL/D5af&#10;LS8cUVVJJ5QY1uAn+vH1y93t94Lcff5GJpGg1voC7S7theslj9dY7Uq6Jv5jHWSVSF0PpIpVIBwf&#10;X+aT/Ryp56ga4283kZ5tna3z4Y2AhsRLSZ2a12HmHLSJULY89QHDosPGMEb0oFV1orROQuwWcaQd&#10;WTL8zoxzYcIouetF8w6q7n1vN8dEOqzUYNElIf+Cps3fAoTVaAOzTQMTjJ5ZZKvjJ93CWouIp817&#10;IZFoZGScMhsyeJy0r1kluueY8tM5J8CILJGFAbur+jfYXem9fXQVaUIG5/xPiXXOg0eKDCYMzo0y&#10;4J4C0Pgp+sid/YakjprI0g1Ua2xDB918estPFDbDKfPhgjkcSOwfXDLhHA+poS0p9DdKanCfnnqP&#10;9jgnqKWkxQEvqf+4YE5Qot8anKDXo8kkboQkTHb3xii4+5qb+xqzaI4Ae2uE68zydI32QW+u0kFz&#10;jbtoFqOiihmOsUvKg9sIR6FbPLjNuJjNkhluAcvCqbm0PIJHVmObX62umbP9RAQcpTPYLANWPBiJ&#10;zjZ6GpgtAkiV5mXLa883bpDU7P22iyvqvpystjt5+hMAAP//AwBQSwMEFAAGAAgAAAAhAPQberrf&#10;AAAACQEAAA8AAABkcnMvZG93bnJldi54bWxMj8FOwzAMhu9IvENkJC6IJUXtBKXpBEiIA4dqBSSO&#10;WeO1hcapmmzt3h5zgqM///r9udgsbhBHnELvSUOyUiCQGm97ajW8vz1f34II0ZA1gyfUcMIAm/L8&#10;rDC59TNt8VjHVnAJhdxo6GIccylD06EzYeVHJN7t/eRM5HFqpZ3MzOVukDdKraUzPfGFzoz41GHz&#10;XR+chrp+3fukmh/j18vps1JXH1U6D1pfXiwP9yAiLvEvDL/6rA4lO+38gWwQg4Z0zeaReaIyEBy4&#10;SxnsGKRZBrIs5P8Pyh8AAAD//wMAUEsBAi0AFAAGAAgAAAAhALaDOJL+AAAA4QEAABMAAAAAAAAA&#10;AAAAAAAAAAAAAFtDb250ZW50X1R5cGVzXS54bWxQSwECLQAUAAYACAAAACEAOP0h/9YAAACUAQAA&#10;CwAAAAAAAAAAAAAAAAAvAQAAX3JlbHMvLnJlbHNQSwECLQAUAAYACAAAACEAPOskarICAADbBQAA&#10;DgAAAAAAAAAAAAAAAAAuAgAAZHJzL2Uyb0RvYy54bWxQSwECLQAUAAYACAAAACEA9Bt6ut8AAAAJ&#10;AQAADwAAAAAAAAAAAAAAAAAMBQAAZHJzL2Rvd25yZXYueG1sUEsFBgAAAAAEAAQA8wAAABgGAAAA&#10;AA==&#10;" adj="13725" fillcolor="#2f5496 [2404]" strokecolor="black [3213]" strokeweight="1pt"/>
            </w:pict>
          </mc:Fallback>
        </mc:AlternateContent>
      </w:r>
      <w:r w:rsidR="00AB5ECA">
        <w:rPr>
          <w:noProof/>
        </w:rPr>
        <w:drawing>
          <wp:inline distT="0" distB="0" distL="0" distR="0">
            <wp:extent cx="2720340" cy="2745184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535" cy="2756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749B" w:rsidRPr="003E749B" w:rsidRDefault="003E749B">
      <w:pPr>
        <w:rPr>
          <w:highlight w:val="yellow"/>
        </w:rPr>
      </w:pPr>
    </w:p>
    <w:p w:rsidR="003053D1" w:rsidRDefault="003053D1"/>
    <w:sectPr w:rsidR="00305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186C" w:rsidRDefault="0065186C" w:rsidP="00AF7B7B">
      <w:r>
        <w:separator/>
      </w:r>
    </w:p>
  </w:endnote>
  <w:endnote w:type="continuationSeparator" w:id="0">
    <w:p w:rsidR="0065186C" w:rsidRDefault="0065186C" w:rsidP="00AF7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186C" w:rsidRDefault="0065186C" w:rsidP="00AF7B7B">
      <w:r>
        <w:separator/>
      </w:r>
    </w:p>
  </w:footnote>
  <w:footnote w:type="continuationSeparator" w:id="0">
    <w:p w:rsidR="0065186C" w:rsidRDefault="0065186C" w:rsidP="00AF7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D1"/>
    <w:rsid w:val="00135BD2"/>
    <w:rsid w:val="00252A06"/>
    <w:rsid w:val="003053D1"/>
    <w:rsid w:val="003614C2"/>
    <w:rsid w:val="00366D6A"/>
    <w:rsid w:val="003E749B"/>
    <w:rsid w:val="005368F3"/>
    <w:rsid w:val="0056399B"/>
    <w:rsid w:val="0059343A"/>
    <w:rsid w:val="005A6B4C"/>
    <w:rsid w:val="00632A68"/>
    <w:rsid w:val="0065186C"/>
    <w:rsid w:val="006A7C5F"/>
    <w:rsid w:val="007D5E13"/>
    <w:rsid w:val="00850B51"/>
    <w:rsid w:val="0086090B"/>
    <w:rsid w:val="00875B88"/>
    <w:rsid w:val="00A772A5"/>
    <w:rsid w:val="00AB5ECA"/>
    <w:rsid w:val="00AF7B7B"/>
    <w:rsid w:val="00BE28DB"/>
    <w:rsid w:val="00CF527B"/>
    <w:rsid w:val="00D0002A"/>
    <w:rsid w:val="00D43237"/>
    <w:rsid w:val="00F0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42C541"/>
  <w14:defaultImageDpi w14:val="32767"/>
  <w15:chartTrackingRefBased/>
  <w15:docId w15:val="{F11831CB-E835-4DCF-AA4D-4B08A21B0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3053D1"/>
    <w:pPr>
      <w:jc w:val="left"/>
    </w:pPr>
  </w:style>
  <w:style w:type="character" w:customStyle="1" w:styleId="a4">
    <w:name w:val="批注文字 字符"/>
    <w:basedOn w:val="a0"/>
    <w:link w:val="a3"/>
    <w:uiPriority w:val="99"/>
    <w:rsid w:val="003053D1"/>
  </w:style>
  <w:style w:type="paragraph" w:styleId="a5">
    <w:name w:val="header"/>
    <w:basedOn w:val="a"/>
    <w:link w:val="a6"/>
    <w:uiPriority w:val="99"/>
    <w:unhideWhenUsed/>
    <w:rsid w:val="00AF7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F7B7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F7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F7B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1484</Words>
  <Characters>8459</Characters>
  <Application>Microsoft Office Word</Application>
  <DocSecurity>0</DocSecurity>
  <Lines>70</Lines>
  <Paragraphs>19</Paragraphs>
  <ScaleCrop>false</ScaleCrop>
  <Company/>
  <LinksUpToDate>false</LinksUpToDate>
  <CharactersWithSpaces>9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2-06-30T12:44:00Z</dcterms:created>
  <dcterms:modified xsi:type="dcterms:W3CDTF">2023-02-03T11:11:00Z</dcterms:modified>
</cp:coreProperties>
</file>